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2B0D19" w:rsidR="000035D5" w:rsidRDefault="00154018">
                            <w:r>
                              <w:t xml:space="preserve">As noted </w:t>
                            </w:r>
                            <w:r w:rsidR="00E93C04">
                              <w:t>in the Methods section of the</w:t>
                            </w:r>
                            <w:r>
                              <w:t xml:space="preserve"> manuscript, this study was approved by the Human Subjects Division at the University of Washington, the Kenyatta National Hospital-University of Nairobi Ethics and Research Committee, </w:t>
                            </w:r>
                            <w:r w:rsidR="00E93C04">
                              <w:t xml:space="preserve">and </w:t>
                            </w:r>
                            <w:r w:rsidR="00832E60">
                              <w:t xml:space="preserve">Kenya’s </w:t>
                            </w:r>
                            <w:r>
                              <w:t>National Commission for Science, Technology and Innovation</w:t>
                            </w:r>
                            <w:r w:rsidR="00E93C04">
                              <w:t xml:space="preserve">. In addition, permission to recruit participants and conduct study procedures at the </w:t>
                            </w:r>
                            <w:proofErr w:type="spellStart"/>
                            <w:r w:rsidR="00E93C04">
                              <w:t>Dandora</w:t>
                            </w:r>
                            <w:proofErr w:type="spellEnd"/>
                            <w:r w:rsidR="00E93C04">
                              <w:t xml:space="preserve"> II Health Centre was provided by </w:t>
                            </w:r>
                            <w:r w:rsidR="00E3376D">
                              <w:t>the</w:t>
                            </w:r>
                            <w:r>
                              <w:t xml:space="preserve"> Nairobi County</w:t>
                            </w:r>
                            <w:r w:rsidR="003D1E1C">
                              <w:t xml:space="preserve"> </w:t>
                            </w:r>
                            <w:r w:rsidR="00832E60">
                              <w:t>H</w:t>
                            </w:r>
                            <w:r w:rsidR="003D1E1C">
                              <w:t xml:space="preserve">ealth </w:t>
                            </w:r>
                            <w:r w:rsidR="00832E60">
                              <w:t>S</w:t>
                            </w:r>
                            <w:r w:rsidR="003D1E1C">
                              <w:t>ervices</w:t>
                            </w:r>
                            <w:r w:rsidR="00663F07">
                              <w:t xml:space="preserve"> </w:t>
                            </w:r>
                            <w:r w:rsidR="00832E60">
                              <w:t>R</w:t>
                            </w:r>
                            <w:r w:rsidR="00663F07">
                              <w:t xml:space="preserve">esearch </w:t>
                            </w:r>
                            <w:r w:rsidR="00832E60">
                              <w:t>D</w:t>
                            </w:r>
                            <w:r w:rsidR="00663F07">
                              <w:t>epartment</w:t>
                            </w:r>
                            <w:r>
                              <w:t xml:space="preserve">, </w:t>
                            </w:r>
                            <w:r w:rsidR="00E93C04">
                              <w:t xml:space="preserve">the </w:t>
                            </w:r>
                            <w:r w:rsidR="00DF13A7">
                              <w:t xml:space="preserve">Embakasi North </w:t>
                            </w:r>
                            <w:r w:rsidR="00832E60">
                              <w:t>S</w:t>
                            </w:r>
                            <w:r w:rsidR="00DF13A7">
                              <w:t>ub-</w:t>
                            </w:r>
                            <w:r w:rsidR="00832E60">
                              <w:t>C</w:t>
                            </w:r>
                            <w:r w:rsidR="00DF13A7">
                              <w:t>ounty</w:t>
                            </w:r>
                            <w:r w:rsidR="00E93C04">
                              <w:t xml:space="preserve">, </w:t>
                            </w:r>
                            <w:r w:rsidR="00832E60">
                              <w:t xml:space="preserve">and </w:t>
                            </w:r>
                            <w:r>
                              <w:t xml:space="preserve">the </w:t>
                            </w:r>
                            <w:proofErr w:type="spellStart"/>
                            <w:r>
                              <w:t>Dandora</w:t>
                            </w:r>
                            <w:proofErr w:type="spellEnd"/>
                            <w:r>
                              <w:t xml:space="preserve"> II Health Centre</w:t>
                            </w:r>
                            <w:r w:rsidR="003D1E1C">
                              <w:t xml:space="preserve"> </w:t>
                            </w:r>
                            <w:r w:rsidR="00832E60">
                              <w:t>A</w:t>
                            </w:r>
                            <w:r w:rsidR="003D1E1C">
                              <w:t>dministration</w:t>
                            </w:r>
                            <w:r w:rsidR="00CB7A0C">
                              <w:t>,</w:t>
                            </w:r>
                            <w:r w:rsidR="003D1E1C">
                              <w:t xml:space="preserve"> and </w:t>
                            </w:r>
                            <w:r w:rsidR="00CB7A0C">
                              <w:t>following dis</w:t>
                            </w:r>
                            <w:r w:rsidR="00127654">
                              <w:t>c</w:t>
                            </w:r>
                            <w:r w:rsidR="00CB7A0C">
                              <w:t>ussion</w:t>
                            </w:r>
                            <w:r w:rsidR="003D1E1C">
                              <w:t xml:space="preserve"> with the </w:t>
                            </w:r>
                            <w:proofErr w:type="spellStart"/>
                            <w:r w:rsidR="003D1E1C">
                              <w:t>Dandora</w:t>
                            </w:r>
                            <w:proofErr w:type="spellEnd"/>
                            <w:r w:rsidR="003D1E1C">
                              <w:t xml:space="preserve"> I and II community health workers</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A2B0D19" w:rsidR="000035D5" w:rsidRDefault="00154018">
                      <w:r>
                        <w:t xml:space="preserve">As noted </w:t>
                      </w:r>
                      <w:r w:rsidR="00E93C04">
                        <w:t>in the Methods section of the</w:t>
                      </w:r>
                      <w:r>
                        <w:t xml:space="preserve"> manuscript, this study was approved by the Human Subjects Division at the University of Washington, the Kenyatta National Hospital-University of Nairobi Ethics and Research Committee, </w:t>
                      </w:r>
                      <w:r w:rsidR="00E93C04">
                        <w:t xml:space="preserve">and </w:t>
                      </w:r>
                      <w:r w:rsidR="00832E60">
                        <w:t xml:space="preserve">Kenya’s </w:t>
                      </w:r>
                      <w:r>
                        <w:t>National Commission for Science, Technology and Innovation</w:t>
                      </w:r>
                      <w:r w:rsidR="00E93C04">
                        <w:t xml:space="preserve">. In addition, permission to recruit participants and conduct study procedures at the </w:t>
                      </w:r>
                      <w:proofErr w:type="spellStart"/>
                      <w:r w:rsidR="00E93C04">
                        <w:t>Dandora</w:t>
                      </w:r>
                      <w:proofErr w:type="spellEnd"/>
                      <w:r w:rsidR="00E93C04">
                        <w:t xml:space="preserve"> II Health Centre was provided by </w:t>
                      </w:r>
                      <w:r w:rsidR="00E3376D">
                        <w:t>the</w:t>
                      </w:r>
                      <w:r>
                        <w:t xml:space="preserve"> Nairobi County</w:t>
                      </w:r>
                      <w:r w:rsidR="003D1E1C">
                        <w:t xml:space="preserve"> </w:t>
                      </w:r>
                      <w:r w:rsidR="00832E60">
                        <w:t>H</w:t>
                      </w:r>
                      <w:r w:rsidR="003D1E1C">
                        <w:t xml:space="preserve">ealth </w:t>
                      </w:r>
                      <w:r w:rsidR="00832E60">
                        <w:t>S</w:t>
                      </w:r>
                      <w:r w:rsidR="003D1E1C">
                        <w:t>ervices</w:t>
                      </w:r>
                      <w:r w:rsidR="00663F07">
                        <w:t xml:space="preserve"> </w:t>
                      </w:r>
                      <w:r w:rsidR="00832E60">
                        <w:t>R</w:t>
                      </w:r>
                      <w:r w:rsidR="00663F07">
                        <w:t xml:space="preserve">esearch </w:t>
                      </w:r>
                      <w:r w:rsidR="00832E60">
                        <w:t>D</w:t>
                      </w:r>
                      <w:r w:rsidR="00663F07">
                        <w:t>epartment</w:t>
                      </w:r>
                      <w:r>
                        <w:t xml:space="preserve">, </w:t>
                      </w:r>
                      <w:r w:rsidR="00E93C04">
                        <w:t xml:space="preserve">the </w:t>
                      </w:r>
                      <w:r w:rsidR="00DF13A7">
                        <w:t xml:space="preserve">Embakasi North </w:t>
                      </w:r>
                      <w:r w:rsidR="00832E60">
                        <w:t>S</w:t>
                      </w:r>
                      <w:r w:rsidR="00DF13A7">
                        <w:t>ub-</w:t>
                      </w:r>
                      <w:r w:rsidR="00832E60">
                        <w:t>C</w:t>
                      </w:r>
                      <w:r w:rsidR="00DF13A7">
                        <w:t>ounty</w:t>
                      </w:r>
                      <w:r w:rsidR="00E93C04">
                        <w:t xml:space="preserve">, </w:t>
                      </w:r>
                      <w:r w:rsidR="00832E60">
                        <w:t xml:space="preserve">and </w:t>
                      </w:r>
                      <w:r>
                        <w:t xml:space="preserve">the </w:t>
                      </w:r>
                      <w:proofErr w:type="spellStart"/>
                      <w:r>
                        <w:t>Dandora</w:t>
                      </w:r>
                      <w:proofErr w:type="spellEnd"/>
                      <w:r>
                        <w:t xml:space="preserve"> II Health Centre</w:t>
                      </w:r>
                      <w:r w:rsidR="003D1E1C">
                        <w:t xml:space="preserve"> </w:t>
                      </w:r>
                      <w:r w:rsidR="00832E60">
                        <w:t>A</w:t>
                      </w:r>
                      <w:r w:rsidR="003D1E1C">
                        <w:t>dministration</w:t>
                      </w:r>
                      <w:r w:rsidR="00CB7A0C">
                        <w:t>,</w:t>
                      </w:r>
                      <w:r w:rsidR="003D1E1C">
                        <w:t xml:space="preserve"> and </w:t>
                      </w:r>
                      <w:r w:rsidR="00CB7A0C">
                        <w:t>following dis</w:t>
                      </w:r>
                      <w:r w:rsidR="00127654">
                        <w:t>c</w:t>
                      </w:r>
                      <w:r w:rsidR="00CB7A0C">
                        <w:t>ussion</w:t>
                      </w:r>
                      <w:r w:rsidR="003D1E1C">
                        <w:t xml:space="preserve"> with the </w:t>
                      </w:r>
                      <w:proofErr w:type="spellStart"/>
                      <w:r w:rsidR="003D1E1C">
                        <w:t>Dandora</w:t>
                      </w:r>
                      <w:proofErr w:type="spellEnd"/>
                      <w:r w:rsidR="003D1E1C">
                        <w:t xml:space="preserve"> I and II community health workers</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2E32D61" w:rsidR="000035D5" w:rsidRDefault="00154018"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DA94609">
                <wp:simplePos x="0" y="0"/>
                <wp:positionH relativeFrom="margin">
                  <wp:posOffset>15875</wp:posOffset>
                </wp:positionH>
                <wp:positionV relativeFrom="paragraph">
                  <wp:posOffset>1543050</wp:posOffset>
                </wp:positionV>
                <wp:extent cx="6838950" cy="2692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9240"/>
                        </a:xfrm>
                        <a:prstGeom prst="rect">
                          <a:avLst/>
                        </a:prstGeom>
                        <a:solidFill>
                          <a:srgbClr val="FFFFFF"/>
                        </a:solidFill>
                        <a:ln w="9525">
                          <a:solidFill>
                            <a:srgbClr val="193A65"/>
                          </a:solidFill>
                          <a:miter lim="800000"/>
                          <a:headEnd/>
                          <a:tailEnd/>
                        </a:ln>
                      </wps:spPr>
                      <wps:txbx>
                        <w:txbxContent>
                          <w:p w14:paraId="41AE696F" w14:textId="531F74C8" w:rsidR="000035D5" w:rsidRDefault="00A808F0" w:rsidP="000035D5">
                            <w:r>
                              <w:t>Nine of 17 authors are Kenyan and reside in Nairobi, Kenya, where the study is b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25pt;margin-top:121.5pt;width:538.5pt;height:21.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" strokecolor="#193a65">
                <v:textbox>
                  <w:txbxContent>
                    <w:p w14:paraId="41AE696F" w14:textId="531F74C8" w:rsidR="000035D5" w:rsidRDefault="00A808F0" w:rsidP="000035D5">
                      <w:r>
                        <w:t>Nine of 17 authors are Kenyan and reside in Nairobi, Kenya, where the study is bas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8FCB81A" w:rsidR="000035D5" w:rsidRDefault="00333488" w:rsidP="000035D5">
                            <w:r>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" strokecolor="#193a65">
                <v:textbox style="mso-fit-shape-to-text:t">
                  <w:txbxContent>
                    <w:p w14:paraId="19E6DEB8" w14:textId="28FCB81A" w:rsidR="000035D5" w:rsidRDefault="00333488" w:rsidP="000035D5">
                      <w:proofErr w:type="spellStart"/>
                      <w:r>
                        <w:t>T</w:t>
                      </w:r>
                      <w:proofErr w:type="spellEnd"/>
                      <w:r>
                        <w:t>here were no deviations from the study protocol after approval was obtained.</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40572D2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6AD3E0F6" w14:textId="45FF4BD5" w:rsidR="009C1721"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2036591">
                <wp:simplePos x="0" y="0"/>
                <wp:positionH relativeFrom="margin">
                  <wp:align>right</wp:align>
                </wp:positionH>
                <wp:positionV relativeFrom="paragraph">
                  <wp:posOffset>997585</wp:posOffset>
                </wp:positionV>
                <wp:extent cx="6838950" cy="9017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25B0D618" w14:textId="2DA2C2CB" w:rsidR="009441B0" w:rsidRDefault="00A808F0" w:rsidP="000035D5">
                            <w:r>
                              <w:t xml:space="preserve">As described </w:t>
                            </w:r>
                            <w:r w:rsidR="00E93C04">
                              <w:t>in</w:t>
                            </w:r>
                            <w:r>
                              <w:t xml:space="preserve"> the Methods section, written informed consent was provided by each study participant. In addition, </w:t>
                            </w:r>
                            <w:r w:rsidR="00BB6567">
                              <w:t xml:space="preserve">written </w:t>
                            </w:r>
                            <w:r>
                              <w:t xml:space="preserve">permission to recruit participants and conduct the study at the </w:t>
                            </w:r>
                            <w:proofErr w:type="spellStart"/>
                            <w:r>
                              <w:t>Dandora</w:t>
                            </w:r>
                            <w:proofErr w:type="spellEnd"/>
                            <w:r>
                              <w:t xml:space="preserve"> Health II Centre was granted by the</w:t>
                            </w:r>
                            <w:r w:rsidR="00663F07">
                              <w:t xml:space="preserve"> Nairobi County </w:t>
                            </w:r>
                            <w:r w:rsidR="00832E60">
                              <w:t>H</w:t>
                            </w:r>
                            <w:r w:rsidR="00663F07">
                              <w:t xml:space="preserve">ealth </w:t>
                            </w:r>
                            <w:r w:rsidR="00832E60" w:rsidRPr="001C3088">
                              <w:t>S</w:t>
                            </w:r>
                            <w:r w:rsidR="00663F07" w:rsidRPr="001C3088">
                              <w:t xml:space="preserve">ervices </w:t>
                            </w:r>
                            <w:r w:rsidR="00832E60" w:rsidRPr="001C3088">
                              <w:t>R</w:t>
                            </w:r>
                            <w:r w:rsidR="00663F07" w:rsidRPr="001C3088">
                              <w:t xml:space="preserve">esearch </w:t>
                            </w:r>
                            <w:r w:rsidR="00832E60" w:rsidRPr="001C3088">
                              <w:t>D</w:t>
                            </w:r>
                            <w:r w:rsidR="00663F07" w:rsidRPr="001C3088">
                              <w:t>epartment</w:t>
                            </w:r>
                            <w:r w:rsidRPr="001C3088">
                              <w:t xml:space="preserve">, the </w:t>
                            </w:r>
                            <w:r w:rsidR="00663F07" w:rsidRPr="00B21570">
                              <w:t>Embakasi North Sub-</w:t>
                            </w:r>
                            <w:r w:rsidR="00832E60" w:rsidRPr="00B21570">
                              <w:t>C</w:t>
                            </w:r>
                            <w:r w:rsidR="00663F07" w:rsidRPr="00B21570">
                              <w:t xml:space="preserve">ounty and the </w:t>
                            </w:r>
                            <w:proofErr w:type="spellStart"/>
                            <w:r w:rsidR="00663F07" w:rsidRPr="001C3088">
                              <w:t>Dandora</w:t>
                            </w:r>
                            <w:proofErr w:type="spellEnd"/>
                            <w:r w:rsidR="00663F07" w:rsidRPr="001C3088">
                              <w:t xml:space="preserve"> II Health Centre </w:t>
                            </w:r>
                            <w:r w:rsidR="00832E60" w:rsidRPr="001C3088">
                              <w:t>A</w:t>
                            </w:r>
                            <w:r w:rsidR="00663F07">
                              <w:t>dministration</w:t>
                            </w:r>
                            <w:r w:rsidR="00832E60">
                              <w:t>.</w:t>
                            </w:r>
                            <w:r w:rsidR="00663F07" w:rsidRPr="00E93C04" w:rsidDel="00663F07">
                              <w:rPr>
                                <w:highlight w:val="yellow"/>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" strokecolor="#193a65">
                <v:textbox>
                  <w:txbxContent>
                    <w:p w14:paraId="25B0D618" w14:textId="2DA2C2CB" w:rsidR="009441B0" w:rsidRDefault="00A808F0" w:rsidP="000035D5">
                      <w:r>
                        <w:t xml:space="preserve">As described </w:t>
                      </w:r>
                      <w:r w:rsidR="00E93C04">
                        <w:t>in</w:t>
                      </w:r>
                      <w:r>
                        <w:t xml:space="preserve"> the Methods section, written informed consent was provided by each study participant. In addition, </w:t>
                      </w:r>
                      <w:r w:rsidR="00BB6567">
                        <w:t xml:space="preserve">written </w:t>
                      </w:r>
                      <w:r>
                        <w:t xml:space="preserve">permission to recruit participants and conduct the study at the </w:t>
                      </w:r>
                      <w:proofErr w:type="spellStart"/>
                      <w:r>
                        <w:t>Dandora</w:t>
                      </w:r>
                      <w:proofErr w:type="spellEnd"/>
                      <w:r>
                        <w:t xml:space="preserve"> Health II Centre was granted by the</w:t>
                      </w:r>
                      <w:r w:rsidR="00663F07">
                        <w:t xml:space="preserve"> Nairobi County </w:t>
                      </w:r>
                      <w:r w:rsidR="00832E60">
                        <w:t>H</w:t>
                      </w:r>
                      <w:r w:rsidR="00663F07">
                        <w:t xml:space="preserve">ealth </w:t>
                      </w:r>
                      <w:r w:rsidR="00832E60" w:rsidRPr="001C3088">
                        <w:t>S</w:t>
                      </w:r>
                      <w:r w:rsidR="00663F07" w:rsidRPr="001C3088">
                        <w:t xml:space="preserve">ervices </w:t>
                      </w:r>
                      <w:r w:rsidR="00832E60" w:rsidRPr="001C3088">
                        <w:t>R</w:t>
                      </w:r>
                      <w:r w:rsidR="00663F07" w:rsidRPr="001C3088">
                        <w:t xml:space="preserve">esearch </w:t>
                      </w:r>
                      <w:r w:rsidR="00832E60" w:rsidRPr="001C3088">
                        <w:t>D</w:t>
                      </w:r>
                      <w:r w:rsidR="00663F07" w:rsidRPr="001C3088">
                        <w:t>epartment</w:t>
                      </w:r>
                      <w:r w:rsidRPr="001C3088">
                        <w:t xml:space="preserve">, the </w:t>
                      </w:r>
                      <w:r w:rsidR="00663F07" w:rsidRPr="00B21570">
                        <w:t>Embakasi North Sub-</w:t>
                      </w:r>
                      <w:r w:rsidR="00832E60" w:rsidRPr="00B21570">
                        <w:t>C</w:t>
                      </w:r>
                      <w:r w:rsidR="00663F07" w:rsidRPr="00B21570">
                        <w:t xml:space="preserve">ounty and the </w:t>
                      </w:r>
                      <w:proofErr w:type="spellStart"/>
                      <w:r w:rsidR="00663F07" w:rsidRPr="001C3088">
                        <w:t>Dandora</w:t>
                      </w:r>
                      <w:proofErr w:type="spellEnd"/>
                      <w:r w:rsidR="00663F07" w:rsidRPr="001C3088">
                        <w:t xml:space="preserve"> II Health Centre </w:t>
                      </w:r>
                      <w:r w:rsidR="00832E60" w:rsidRPr="001C3088">
                        <w:t>A</w:t>
                      </w:r>
                      <w:r w:rsidR="00663F07">
                        <w:t>dministration</w:t>
                      </w:r>
                      <w:r w:rsidR="00832E60">
                        <w:t>.</w:t>
                      </w:r>
                      <w:r w:rsidR="00663F07" w:rsidRPr="00E93C04" w:rsidDel="00663F07">
                        <w:rPr>
                          <w:highlight w:val="yellow"/>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340463B8" w14:textId="7E91EFB7" w:rsidR="007527D4" w:rsidRDefault="00175877" w:rsidP="000035D5">
      <w:pPr>
        <w:spacing w:before="240" w:after="240"/>
      </w:pPr>
      <w:r>
        <w:rPr>
          <w:noProof/>
        </w:rPr>
        <mc:AlternateContent>
          <mc:Choice Requires="wps">
            <w:drawing>
              <wp:anchor distT="45720" distB="45720" distL="114300" distR="114300" simplePos="0" relativeHeight="251694080" behindDoc="0" locked="0" layoutInCell="1" allowOverlap="1" wp14:anchorId="6B9F1371" wp14:editId="7BF6576E">
                <wp:simplePos x="0" y="0"/>
                <wp:positionH relativeFrom="margin">
                  <wp:align>right</wp:align>
                </wp:positionH>
                <wp:positionV relativeFrom="paragraph">
                  <wp:posOffset>1440180</wp:posOffset>
                </wp:positionV>
                <wp:extent cx="6838950" cy="24974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97455"/>
                        </a:xfrm>
                        <a:prstGeom prst="rect">
                          <a:avLst/>
                        </a:prstGeom>
                        <a:solidFill>
                          <a:srgbClr val="FFFFFF"/>
                        </a:solidFill>
                        <a:ln w="9525">
                          <a:solidFill>
                            <a:srgbClr val="193A65"/>
                          </a:solidFill>
                          <a:miter lim="800000"/>
                          <a:headEnd/>
                          <a:tailEnd/>
                        </a:ln>
                      </wps:spPr>
                      <wps:txbx>
                        <w:txbxContent>
                          <w:p w14:paraId="277257EC" w14:textId="553389AA" w:rsidR="007527D4" w:rsidRDefault="007527D4" w:rsidP="007527D4">
                            <w:r>
                              <w:t xml:space="preserve">Key stakeholders from research, policy and regulatory networks in both </w:t>
                            </w:r>
                            <w:proofErr w:type="spellStart"/>
                            <w:r>
                              <w:t>paediatrics</w:t>
                            </w:r>
                            <w:proofErr w:type="spellEnd"/>
                            <w:r>
                              <w:t xml:space="preserve"> and in environmental health participated in a workshop in Nairobi, Kenya in 2019, entitled “Kenya Healthy Home Healthy Brain Project”. Priorities for research and for </w:t>
                            </w:r>
                            <w:r w:rsidR="00E93C04">
                              <w:t>technology transfer</w:t>
                            </w:r>
                            <w:r>
                              <w:t xml:space="preserve">, including </w:t>
                            </w:r>
                            <w:r w:rsidR="00E93C04">
                              <w:t>a focus on</w:t>
                            </w:r>
                            <w:r>
                              <w:t xml:space="preserve"> impact of air pollution and other neurotoxicants on neurodevelopment in urban Kenya, </w:t>
                            </w:r>
                            <w:r w:rsidR="00E93C04">
                              <w:t xml:space="preserve">and building capacity for </w:t>
                            </w:r>
                            <w:r>
                              <w:t xml:space="preserve">blood lead laboratory </w:t>
                            </w:r>
                            <w:r w:rsidR="00E93C04">
                              <w:t>testing</w:t>
                            </w:r>
                            <w:r>
                              <w:t>, air pollution sampling and neurodevelopmental assessment were emphasized at the workshop and were incorporated into the study described in this manuscript.</w:t>
                            </w:r>
                            <w:r w:rsidR="00832E60">
                              <w:t xml:space="preserve"> Prior to enrolling study participants, the study team met with and received input from staff at the </w:t>
                            </w:r>
                            <w:proofErr w:type="spellStart"/>
                            <w:r w:rsidR="00832E60">
                              <w:t>Dandora</w:t>
                            </w:r>
                            <w:proofErr w:type="spellEnd"/>
                            <w:r w:rsidR="00832E60">
                              <w:t xml:space="preserve"> II Health Centre, including community health wor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9F1371" id="_x0000_s1030" type="#_x0000_t202" style="position:absolute;margin-left:487.3pt;margin-top:113.4pt;width:538.5pt;height:196.6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" strokecolor="#193a65">
                <v:textbox>
                  <w:txbxContent>
                    <w:p w14:paraId="277257EC" w14:textId="553389AA" w:rsidR="007527D4" w:rsidRDefault="007527D4" w:rsidP="007527D4">
                      <w:r>
                        <w:t xml:space="preserve">Key stakeholders from research, policy and regulatory networks in both </w:t>
                      </w:r>
                      <w:proofErr w:type="spellStart"/>
                      <w:r>
                        <w:t>paediatrics</w:t>
                      </w:r>
                      <w:proofErr w:type="spellEnd"/>
                      <w:r>
                        <w:t xml:space="preserve"> and in environmental health participated in a workshop in Nairobi, Kenya in 2019, entitled “Kenya Healthy Home Healthy Brain Project”. Priorities for research and for </w:t>
                      </w:r>
                      <w:r w:rsidR="00E93C04">
                        <w:t>technology transfer</w:t>
                      </w:r>
                      <w:r>
                        <w:t xml:space="preserve">, including </w:t>
                      </w:r>
                      <w:r w:rsidR="00E93C04">
                        <w:t>a focus on</w:t>
                      </w:r>
                      <w:r>
                        <w:t xml:space="preserve"> impact of air pollution and other neurotoxicants on neurodevelopment in urban Kenya, </w:t>
                      </w:r>
                      <w:r w:rsidR="00E93C04">
                        <w:t xml:space="preserve">and building capacity for </w:t>
                      </w:r>
                      <w:r>
                        <w:t xml:space="preserve">blood lead laboratory </w:t>
                      </w:r>
                      <w:r w:rsidR="00E93C04">
                        <w:t>testing</w:t>
                      </w:r>
                      <w:r>
                        <w:t>, air pollution sampling and neurodevelopmental assessment were emphasized at the workshop and were incorporated into the study described in this manuscript.</w:t>
                      </w:r>
                      <w:r w:rsidR="00832E60">
                        <w:t xml:space="preserve"> Prior to enrolling study participants, the study team met with and received input from staff at the </w:t>
                      </w:r>
                      <w:proofErr w:type="spellStart"/>
                      <w:r w:rsidR="00832E60">
                        <w:t>Dandora</w:t>
                      </w:r>
                      <w:proofErr w:type="spellEnd"/>
                      <w:r w:rsidR="00832E60">
                        <w:t xml:space="preserve"> II Health Centre, including community health worker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F4402DB" w:rsidR="000035D5" w:rsidRDefault="00115920" w:rsidP="000035D5">
      <w:pPr>
        <w:spacing w:before="240" w:after="240"/>
      </w:pPr>
      <w:r>
        <w:rPr>
          <w:noProof/>
        </w:rPr>
        <w:lastRenderedPageBreak/>
        <mc:AlternateContent>
          <mc:Choice Requires="wps">
            <w:drawing>
              <wp:anchor distT="45720" distB="45720" distL="114300" distR="114300" simplePos="0" relativeHeight="251696128" behindDoc="0" locked="0" layoutInCell="1" allowOverlap="1" wp14:anchorId="57FA4A7C" wp14:editId="58FF9F59">
                <wp:simplePos x="0" y="0"/>
                <wp:positionH relativeFrom="margin">
                  <wp:posOffset>0</wp:posOffset>
                </wp:positionH>
                <wp:positionV relativeFrom="paragraph">
                  <wp:posOffset>477097</wp:posOffset>
                </wp:positionV>
                <wp:extent cx="6838950" cy="1077595"/>
                <wp:effectExtent l="0" t="0" r="19050" b="27305"/>
                <wp:wrapTopAndBottom/>
                <wp:docPr id="16145224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7595"/>
                        </a:xfrm>
                        <a:prstGeom prst="rect">
                          <a:avLst/>
                        </a:prstGeom>
                        <a:solidFill>
                          <a:srgbClr val="FFFFFF"/>
                        </a:solidFill>
                        <a:ln w="9525">
                          <a:solidFill>
                            <a:srgbClr val="193A65"/>
                          </a:solidFill>
                          <a:miter lim="800000"/>
                          <a:headEnd/>
                          <a:tailEnd/>
                        </a:ln>
                      </wps:spPr>
                      <wps:txbx>
                        <w:txbxContent>
                          <w:p w14:paraId="2D15A67C" w14:textId="77777777" w:rsidR="00115920" w:rsidRDefault="00115920" w:rsidP="00115920">
                            <w:r>
                              <w:t xml:space="preserve">Informed consent documents and structured interview questions on maternal psycho-social </w:t>
                            </w:r>
                            <w:proofErr w:type="spellStart"/>
                            <w:r>
                              <w:t>well being</w:t>
                            </w:r>
                            <w:proofErr w:type="spellEnd"/>
                            <w:r>
                              <w:t xml:space="preserve">, caregiving behaviors and all neurodevelopmental assessment protocols were translated in Kiswahili and submitted to the Kenyatta National Hospital – University of Nairobi Ethics and Research Committee for review and approval. All study staff who interact with participants are fluent in English and Kiswahili and </w:t>
                            </w:r>
                            <w:proofErr w:type="gramStart"/>
                            <w:r>
                              <w:t>are able to</w:t>
                            </w:r>
                            <w:proofErr w:type="gramEnd"/>
                            <w:r>
                              <w:t xml:space="preserve"> utilize the language of the study participant’s prefer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FA4A7C" id="_x0000_s1031" type="#_x0000_t202" style="position:absolute;margin-left:0;margin-top:37.55pt;width:538.5pt;height:84.8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" strokecolor="#193a65">
                <v:textbox>
                  <w:txbxContent>
                    <w:p w14:paraId="2D15A67C" w14:textId="77777777" w:rsidR="00115920" w:rsidRDefault="00115920" w:rsidP="00115920">
                      <w:r>
                        <w:t xml:space="preserve">Informed consent documents and structured interview questions on maternal psycho-social </w:t>
                      </w:r>
                      <w:proofErr w:type="spellStart"/>
                      <w:r>
                        <w:t>well being</w:t>
                      </w:r>
                      <w:proofErr w:type="spellEnd"/>
                      <w:r>
                        <w:t xml:space="preserve">, caregiving behaviors and all neurodevelopmental assessment protocols were translated in Kiswahili and submitted to the Kenyatta National Hospital – University of Nairobi Ethics and Research Committee for review and approval. All study staff who interact with participants are fluent in English and Kiswahili and </w:t>
                      </w:r>
                      <w:proofErr w:type="gramStart"/>
                      <w:r>
                        <w:t>are able to</w:t>
                      </w:r>
                      <w:proofErr w:type="gramEnd"/>
                      <w:r>
                        <w:t xml:space="preserve"> utilize the language of the study participant’s preferenc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7DD3519" w14:textId="3CD33FD1" w:rsidR="00115920" w:rsidRDefault="00115920" w:rsidP="000035D5">
      <w:pPr>
        <w:spacing w:before="240" w:after="240"/>
      </w:pPr>
    </w:p>
    <w:bookmarkEnd w:id="5"/>
    <w:p w14:paraId="554F12A8" w14:textId="07AB7C74" w:rsidR="00115920" w:rsidRDefault="00115920"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DA9C97B">
                <wp:simplePos x="0" y="0"/>
                <wp:positionH relativeFrom="margin">
                  <wp:posOffset>0</wp:posOffset>
                </wp:positionH>
                <wp:positionV relativeFrom="paragraph">
                  <wp:posOffset>628227</wp:posOffset>
                </wp:positionV>
                <wp:extent cx="6838950" cy="18859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85950"/>
                        </a:xfrm>
                        <a:prstGeom prst="rect">
                          <a:avLst/>
                        </a:prstGeom>
                        <a:solidFill>
                          <a:srgbClr val="FFFFFF"/>
                        </a:solidFill>
                        <a:ln w="9525">
                          <a:solidFill>
                            <a:srgbClr val="193A65"/>
                          </a:solidFill>
                          <a:miter lim="800000"/>
                          <a:headEnd/>
                          <a:tailEnd/>
                        </a:ln>
                      </wps:spPr>
                      <wps:txbx>
                        <w:txbxContent>
                          <w:p w14:paraId="63B5C0C8" w14:textId="7BF87DFF" w:rsidR="000035D5" w:rsidRDefault="008C6C6E" w:rsidP="000035D5">
                            <w:r>
                              <w:t xml:space="preserve">At the time of this writing, the study is ongoing. </w:t>
                            </w:r>
                            <w:r w:rsidR="003A02B0">
                              <w:t>Thus far, i</w:t>
                            </w:r>
                            <w:r w:rsidR="00BB6567">
                              <w:t>nterim study findings and certain key aspects of the study design, namely child blood lead testing and report back of results</w:t>
                            </w:r>
                            <w:r>
                              <w:t xml:space="preserve"> and </w:t>
                            </w:r>
                            <w:r w:rsidR="00BB6567">
                              <w:t xml:space="preserve">air sampling methods </w:t>
                            </w:r>
                            <w:r w:rsidR="00E93C04">
                              <w:t xml:space="preserve">have been shared via presentation at annual dissemination workshops held throughout the study. Workshops have included </w:t>
                            </w:r>
                            <w:r w:rsidR="00DD27B3">
                              <w:t xml:space="preserve">representatives from the Kenya Ministry of Health regulatory agencies, professional society members, academic </w:t>
                            </w:r>
                            <w:r w:rsidR="001639FA">
                              <w:t>institutions</w:t>
                            </w:r>
                            <w:r w:rsidR="00DD27B3">
                              <w:t xml:space="preserve"> and staff working at the facility where the study is based, including community health workers and promoters.  The venues for these meetings have included the University of Nairobi and the </w:t>
                            </w:r>
                            <w:proofErr w:type="spellStart"/>
                            <w:r w:rsidR="00DD27B3">
                              <w:t>Dandora</w:t>
                            </w:r>
                            <w:proofErr w:type="spellEnd"/>
                            <w:r w:rsidR="00DD27B3">
                              <w:t xml:space="preserve"> II Health Centre, where the study is based.</w:t>
                            </w:r>
                            <w:r>
                              <w:t xml:space="preserve"> As study results become available, the study team will continue to share findings during similar dissemination workshops and posters will be made available to the health facility to facilitate sharing.</w:t>
                            </w:r>
                            <w:r w:rsidR="00DD27B3">
                              <w:t xml:space="preserve"> </w:t>
                            </w:r>
                            <w:r w:rsidR="003A02B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49.45pt;width:538.5pt;height:148.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" strokecolor="#193a65">
                <v:textbox>
                  <w:txbxContent>
                    <w:p w14:paraId="63B5C0C8" w14:textId="7BF87DFF" w:rsidR="000035D5" w:rsidRDefault="008C6C6E" w:rsidP="000035D5">
                      <w:r>
                        <w:t xml:space="preserve">At the time of this writing, the study is ongoing. </w:t>
                      </w:r>
                      <w:r w:rsidR="003A02B0">
                        <w:t>Thus far, i</w:t>
                      </w:r>
                      <w:r w:rsidR="00BB6567">
                        <w:t>nterim study findings and certain key aspects of the study design, namely child blood lead testing and report back of results</w:t>
                      </w:r>
                      <w:r>
                        <w:t xml:space="preserve"> and </w:t>
                      </w:r>
                      <w:r w:rsidR="00BB6567">
                        <w:t xml:space="preserve">air sampling methods </w:t>
                      </w:r>
                      <w:r w:rsidR="00E93C04">
                        <w:t xml:space="preserve">have been shared via presentation at annual dissemination workshops held throughout the study. Workshops have included </w:t>
                      </w:r>
                      <w:r w:rsidR="00DD27B3">
                        <w:t xml:space="preserve">representatives from the Kenya Ministry of Health regulatory agencies, professional society members, academic </w:t>
                      </w:r>
                      <w:r w:rsidR="001639FA">
                        <w:t>institutions</w:t>
                      </w:r>
                      <w:r w:rsidR="00DD27B3">
                        <w:t xml:space="preserve"> and staff working at the facility where the study is based, including community health workers and promoters.  The venues for these meetings have included the University of Nairobi and the </w:t>
                      </w:r>
                      <w:proofErr w:type="spellStart"/>
                      <w:r w:rsidR="00DD27B3">
                        <w:t>Dandora</w:t>
                      </w:r>
                      <w:proofErr w:type="spellEnd"/>
                      <w:r w:rsidR="00DD27B3">
                        <w:t xml:space="preserve"> II Health Centre, where the study is based.</w:t>
                      </w:r>
                      <w:r>
                        <w:t xml:space="preserve"> As study results become available, the study team will continue to share findings during similar dissemination workshops and posters will be made available to the health facility to facilitate sharing.</w:t>
                      </w:r>
                      <w:r w:rsidR="00DD27B3">
                        <w:t xml:space="preserve"> </w:t>
                      </w:r>
                      <w:r w:rsidR="003A02B0">
                        <w:t xml:space="preserve">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6A521DDE" w14:textId="5F9C3BB5" w:rsidR="00115920" w:rsidRDefault="00115920"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045D621" w14:textId="1CC52C8E"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B0653AE">
                <wp:simplePos x="0" y="0"/>
                <wp:positionH relativeFrom="margin">
                  <wp:align>right</wp:align>
                </wp:positionH>
                <wp:positionV relativeFrom="paragraph">
                  <wp:posOffset>1080135</wp:posOffset>
                </wp:positionV>
                <wp:extent cx="6838950" cy="2857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02348124" w14:textId="5FCABD69" w:rsidR="000035D5" w:rsidRDefault="006D2C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" strokecolor="#193a65">
                <v:textbox>
                  <w:txbxContent>
                    <w:p w14:paraId="02348124" w14:textId="5FCABD69" w:rsidR="000035D5" w:rsidRDefault="006D2CC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2AEDC4A1" w14:textId="56FF3F88"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29B8BBD0">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088060" w:rsidR="000035D5" w:rsidRDefault="006D2C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C088060" w:rsidR="000035D5" w:rsidRDefault="006D2CC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11E2BEA9" w14:textId="77777777" w:rsidR="00115920" w:rsidRDefault="00115920" w:rsidP="000035D5">
      <w:pPr>
        <w:spacing w:after="240"/>
      </w:pPr>
    </w:p>
    <w:p w14:paraId="0AC1C259" w14:textId="235E97C5" w:rsidR="000035D5" w:rsidRDefault="00115920"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0A63720">
                <wp:simplePos x="0" y="0"/>
                <wp:positionH relativeFrom="margin">
                  <wp:posOffset>0</wp:posOffset>
                </wp:positionH>
                <wp:positionV relativeFrom="paragraph">
                  <wp:posOffset>636058</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F23B37" w:rsidR="000035D5" w:rsidRDefault="006D2C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0;margin-top:50.1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" strokecolor="#193a65">
                <v:textbox>
                  <w:txbxContent>
                    <w:p w14:paraId="34BB3CFA" w14:textId="2AF23B37" w:rsidR="000035D5" w:rsidRDefault="006D2CC7" w:rsidP="000035D5">
                      <w: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02160F88" w:rsidR="000035D5" w:rsidRDefault="000035D5" w:rsidP="000035D5">
      <w:pPr>
        <w:spacing w:after="240"/>
      </w:pPr>
    </w:p>
    <w:p w14:paraId="46498F46" w14:textId="3B1276DE"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62E7B12" w:rsidR="000035D5" w:rsidRDefault="006D2C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62E7B12" w:rsidR="000035D5" w:rsidRDefault="006D2CC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E9DA8B" w:rsidR="000035D5" w:rsidRDefault="006D2CC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E9DA8B" w:rsidR="000035D5" w:rsidRDefault="006D2CC7"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A5E3B" w:rsidRPr="00F57A3B" w:rsidRDefault="00CA5E3B">
      <w:pPr>
        <w:rPr>
          <w:rFonts w:ascii="Arial" w:hAnsi="Arial" w:cs="Arial"/>
        </w:rPr>
      </w:pPr>
    </w:p>
    <w:sectPr w:rsidR="00CA5E3B"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2AC7E" w14:textId="77777777" w:rsidR="002444C2" w:rsidRDefault="002444C2" w:rsidP="00F57A3B">
      <w:r>
        <w:separator/>
      </w:r>
    </w:p>
  </w:endnote>
  <w:endnote w:type="continuationSeparator" w:id="0">
    <w:p w14:paraId="40983EF5" w14:textId="77777777" w:rsidR="002444C2" w:rsidRDefault="002444C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FD166" w14:textId="77777777" w:rsidR="002444C2" w:rsidRDefault="002444C2" w:rsidP="00F57A3B">
      <w:r>
        <w:separator/>
      </w:r>
    </w:p>
  </w:footnote>
  <w:footnote w:type="continuationSeparator" w:id="0">
    <w:p w14:paraId="21802D16" w14:textId="77777777" w:rsidR="002444C2" w:rsidRDefault="002444C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813CB"/>
    <w:multiLevelType w:val="hybridMultilevel"/>
    <w:tmpl w:val="633093CA"/>
    <w:lvl w:ilvl="0" w:tplc="596841C2">
      <w:start w:val="1"/>
      <w:numFmt w:val="decimal"/>
      <w:lvlText w:val="%1."/>
      <w:lvlJc w:val="left"/>
      <w:pPr>
        <w:ind w:left="1020" w:hanging="360"/>
      </w:pPr>
    </w:lvl>
    <w:lvl w:ilvl="1" w:tplc="20D87ADC">
      <w:start w:val="1"/>
      <w:numFmt w:val="decimal"/>
      <w:lvlText w:val="%2."/>
      <w:lvlJc w:val="left"/>
      <w:pPr>
        <w:ind w:left="1020" w:hanging="360"/>
      </w:pPr>
    </w:lvl>
    <w:lvl w:ilvl="2" w:tplc="E9F8912C">
      <w:start w:val="1"/>
      <w:numFmt w:val="decimal"/>
      <w:lvlText w:val="%3."/>
      <w:lvlJc w:val="left"/>
      <w:pPr>
        <w:ind w:left="1020" w:hanging="360"/>
      </w:pPr>
    </w:lvl>
    <w:lvl w:ilvl="3" w:tplc="B3F8A49E">
      <w:start w:val="1"/>
      <w:numFmt w:val="decimal"/>
      <w:lvlText w:val="%4."/>
      <w:lvlJc w:val="left"/>
      <w:pPr>
        <w:ind w:left="1020" w:hanging="360"/>
      </w:pPr>
    </w:lvl>
    <w:lvl w:ilvl="4" w:tplc="D818A9C2">
      <w:start w:val="1"/>
      <w:numFmt w:val="decimal"/>
      <w:lvlText w:val="%5."/>
      <w:lvlJc w:val="left"/>
      <w:pPr>
        <w:ind w:left="1020" w:hanging="360"/>
      </w:pPr>
    </w:lvl>
    <w:lvl w:ilvl="5" w:tplc="F500A0B2">
      <w:start w:val="1"/>
      <w:numFmt w:val="decimal"/>
      <w:lvlText w:val="%6."/>
      <w:lvlJc w:val="left"/>
      <w:pPr>
        <w:ind w:left="1020" w:hanging="360"/>
      </w:pPr>
    </w:lvl>
    <w:lvl w:ilvl="6" w:tplc="379011FA">
      <w:start w:val="1"/>
      <w:numFmt w:val="decimal"/>
      <w:lvlText w:val="%7."/>
      <w:lvlJc w:val="left"/>
      <w:pPr>
        <w:ind w:left="1020" w:hanging="360"/>
      </w:pPr>
    </w:lvl>
    <w:lvl w:ilvl="7" w:tplc="090A1B40">
      <w:start w:val="1"/>
      <w:numFmt w:val="decimal"/>
      <w:lvlText w:val="%8."/>
      <w:lvlJc w:val="left"/>
      <w:pPr>
        <w:ind w:left="1020" w:hanging="360"/>
      </w:pPr>
    </w:lvl>
    <w:lvl w:ilvl="8" w:tplc="A822AD28">
      <w:start w:val="1"/>
      <w:numFmt w:val="decimal"/>
      <w:lvlText w:val="%9."/>
      <w:lvlJc w:val="left"/>
      <w:pPr>
        <w:ind w:left="1020" w:hanging="360"/>
      </w:pPr>
    </w:lvl>
  </w:abstractNum>
  <w:num w:numId="1" w16cid:durableId="990450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07E"/>
    <w:rsid w:val="000A6250"/>
    <w:rsid w:val="000B0598"/>
    <w:rsid w:val="000C0DCB"/>
    <w:rsid w:val="000F365D"/>
    <w:rsid w:val="00115920"/>
    <w:rsid w:val="00116E71"/>
    <w:rsid w:val="00127654"/>
    <w:rsid w:val="00152C7D"/>
    <w:rsid w:val="00154018"/>
    <w:rsid w:val="001639FA"/>
    <w:rsid w:val="00175877"/>
    <w:rsid w:val="001857BE"/>
    <w:rsid w:val="001C3088"/>
    <w:rsid w:val="00223335"/>
    <w:rsid w:val="0024150B"/>
    <w:rsid w:val="002444C2"/>
    <w:rsid w:val="0027632B"/>
    <w:rsid w:val="002B5EC1"/>
    <w:rsid w:val="00333488"/>
    <w:rsid w:val="00335779"/>
    <w:rsid w:val="00365EBC"/>
    <w:rsid w:val="0037302B"/>
    <w:rsid w:val="003A02B0"/>
    <w:rsid w:val="003B1236"/>
    <w:rsid w:val="003B6D5D"/>
    <w:rsid w:val="003C7A59"/>
    <w:rsid w:val="003D1E1C"/>
    <w:rsid w:val="004A7A57"/>
    <w:rsid w:val="004C71C4"/>
    <w:rsid w:val="004F78A2"/>
    <w:rsid w:val="00515BC0"/>
    <w:rsid w:val="00530126"/>
    <w:rsid w:val="00541C18"/>
    <w:rsid w:val="00580384"/>
    <w:rsid w:val="00595E8E"/>
    <w:rsid w:val="005C69D7"/>
    <w:rsid w:val="006346F2"/>
    <w:rsid w:val="006453E8"/>
    <w:rsid w:val="00663F07"/>
    <w:rsid w:val="006827EF"/>
    <w:rsid w:val="006834E7"/>
    <w:rsid w:val="0068665B"/>
    <w:rsid w:val="0069423E"/>
    <w:rsid w:val="006D2CC7"/>
    <w:rsid w:val="006E60F8"/>
    <w:rsid w:val="006F5F45"/>
    <w:rsid w:val="007527D4"/>
    <w:rsid w:val="007F0130"/>
    <w:rsid w:val="007F4A62"/>
    <w:rsid w:val="008078E2"/>
    <w:rsid w:val="00820AE3"/>
    <w:rsid w:val="00831ADE"/>
    <w:rsid w:val="00832E60"/>
    <w:rsid w:val="00836479"/>
    <w:rsid w:val="00841F25"/>
    <w:rsid w:val="0085542A"/>
    <w:rsid w:val="008B5FE9"/>
    <w:rsid w:val="008C1213"/>
    <w:rsid w:val="008C6C6E"/>
    <w:rsid w:val="008D7601"/>
    <w:rsid w:val="008F52DA"/>
    <w:rsid w:val="009364D9"/>
    <w:rsid w:val="009441B0"/>
    <w:rsid w:val="009706E8"/>
    <w:rsid w:val="009C1721"/>
    <w:rsid w:val="009D0C1C"/>
    <w:rsid w:val="009F0539"/>
    <w:rsid w:val="00A04F8C"/>
    <w:rsid w:val="00A43F5B"/>
    <w:rsid w:val="00A66277"/>
    <w:rsid w:val="00A808F0"/>
    <w:rsid w:val="00A82017"/>
    <w:rsid w:val="00A83915"/>
    <w:rsid w:val="00A961CD"/>
    <w:rsid w:val="00AB34EC"/>
    <w:rsid w:val="00AC3675"/>
    <w:rsid w:val="00AC56D0"/>
    <w:rsid w:val="00AD410C"/>
    <w:rsid w:val="00AE3DC7"/>
    <w:rsid w:val="00AE58A1"/>
    <w:rsid w:val="00B21570"/>
    <w:rsid w:val="00B54324"/>
    <w:rsid w:val="00B72E02"/>
    <w:rsid w:val="00B80A3C"/>
    <w:rsid w:val="00BB0F5D"/>
    <w:rsid w:val="00BB37F5"/>
    <w:rsid w:val="00BB6567"/>
    <w:rsid w:val="00BD19EC"/>
    <w:rsid w:val="00BE7343"/>
    <w:rsid w:val="00BF44D6"/>
    <w:rsid w:val="00C52D20"/>
    <w:rsid w:val="00C72545"/>
    <w:rsid w:val="00C742DA"/>
    <w:rsid w:val="00CA5E3B"/>
    <w:rsid w:val="00CB7A0C"/>
    <w:rsid w:val="00D1103E"/>
    <w:rsid w:val="00D12153"/>
    <w:rsid w:val="00DA5F2C"/>
    <w:rsid w:val="00DC5265"/>
    <w:rsid w:val="00DC6422"/>
    <w:rsid w:val="00DC737B"/>
    <w:rsid w:val="00DD27B3"/>
    <w:rsid w:val="00DD3607"/>
    <w:rsid w:val="00DF13A7"/>
    <w:rsid w:val="00DF5ADB"/>
    <w:rsid w:val="00E004E6"/>
    <w:rsid w:val="00E252D5"/>
    <w:rsid w:val="00E3376D"/>
    <w:rsid w:val="00E93C04"/>
    <w:rsid w:val="00E976A3"/>
    <w:rsid w:val="00F57A3B"/>
    <w:rsid w:val="00F608E0"/>
    <w:rsid w:val="00F64ACF"/>
    <w:rsid w:val="00FA2582"/>
    <w:rsid w:val="00FD3E36"/>
    <w:rsid w:val="00FE1D3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AC3675"/>
    <w:rPr>
      <w:sz w:val="16"/>
      <w:szCs w:val="16"/>
    </w:rPr>
  </w:style>
  <w:style w:type="paragraph" w:styleId="CommentText">
    <w:name w:val="annotation text"/>
    <w:basedOn w:val="Normal"/>
    <w:link w:val="CommentTextChar"/>
    <w:uiPriority w:val="99"/>
    <w:unhideWhenUsed/>
    <w:rsid w:val="00AC3675"/>
    <w:rPr>
      <w:sz w:val="20"/>
      <w:szCs w:val="20"/>
    </w:rPr>
  </w:style>
  <w:style w:type="character" w:customStyle="1" w:styleId="CommentTextChar">
    <w:name w:val="Comment Text Char"/>
    <w:basedOn w:val="DefaultParagraphFont"/>
    <w:link w:val="CommentText"/>
    <w:uiPriority w:val="99"/>
    <w:rsid w:val="00AC3675"/>
    <w:rPr>
      <w:sz w:val="20"/>
      <w:szCs w:val="20"/>
    </w:rPr>
  </w:style>
  <w:style w:type="paragraph" w:styleId="CommentSubject">
    <w:name w:val="annotation subject"/>
    <w:basedOn w:val="CommentText"/>
    <w:next w:val="CommentText"/>
    <w:link w:val="CommentSubjectChar"/>
    <w:uiPriority w:val="99"/>
    <w:semiHidden/>
    <w:unhideWhenUsed/>
    <w:rsid w:val="00AC3675"/>
    <w:rPr>
      <w:b/>
      <w:bCs/>
    </w:rPr>
  </w:style>
  <w:style w:type="character" w:customStyle="1" w:styleId="CommentSubjectChar">
    <w:name w:val="Comment Subject Char"/>
    <w:basedOn w:val="CommentTextChar"/>
    <w:link w:val="CommentSubject"/>
    <w:uiPriority w:val="99"/>
    <w:semiHidden/>
    <w:rsid w:val="00AC36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 Zuidema</cp:lastModifiedBy>
  <cp:revision>12</cp:revision>
  <dcterms:created xsi:type="dcterms:W3CDTF">2025-06-30T23:10:00Z</dcterms:created>
  <dcterms:modified xsi:type="dcterms:W3CDTF">2025-06-30T23:41:00Z</dcterms:modified>
</cp:coreProperties>
</file>